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7721" w:type="dxa"/>
        <w:tblLook w:val="04A0" w:firstRow="1" w:lastRow="0" w:firstColumn="1" w:lastColumn="0" w:noHBand="0" w:noVBand="1"/>
      </w:tblPr>
      <w:tblGrid>
        <w:gridCol w:w="2835"/>
        <w:gridCol w:w="1463"/>
        <w:gridCol w:w="901"/>
        <w:gridCol w:w="2031"/>
        <w:gridCol w:w="1145"/>
        <w:gridCol w:w="3249"/>
        <w:gridCol w:w="1255"/>
        <w:gridCol w:w="913"/>
        <w:gridCol w:w="3963"/>
      </w:tblGrid>
      <w:tr w:rsidR="009E1044" w:rsidRPr="009E1044" w14:paraId="6F3B0789" w14:textId="77777777" w:rsidTr="001A535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9F242" w14:textId="1B93027F" w:rsidR="009E1044" w:rsidRPr="009E1044" w:rsidRDefault="00753738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1D38951" wp14:editId="65349521">
                      <wp:simplePos x="0" y="0"/>
                      <wp:positionH relativeFrom="column">
                        <wp:posOffset>-87630</wp:posOffset>
                      </wp:positionH>
                      <wp:positionV relativeFrom="paragraph">
                        <wp:posOffset>-495935</wp:posOffset>
                      </wp:positionV>
                      <wp:extent cx="9740900" cy="43815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740900" cy="4381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9ED2AD0" w14:textId="670DDA3F" w:rsidR="00753738" w:rsidRPr="00AE28AE" w:rsidRDefault="0075373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28A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upplementary Table 1</w:t>
                                  </w:r>
                                  <w:r w:rsidRPr="00AE28AE">
                                    <w:rPr>
                                      <w:rFonts w:ascii="Times New Roman" w:hAnsi="Times New Roman" w:cs="Times New Roman"/>
                                    </w:rPr>
                                    <w:t>. List of reported correlation coefficients</w:t>
                                  </w:r>
                                  <w:r w:rsidR="00664BB6">
                                    <w:rPr>
                                      <w:rFonts w:ascii="Times New Roman" w:hAnsi="Times New Roman" w:cs="Times New Roman"/>
                                    </w:rPr>
                                    <w:t xml:space="preserve">. </w:t>
                                  </w:r>
                                  <w:r w:rsidR="00FD0347" w:rsidRPr="00AE28AE">
                                    <w:rPr>
                                      <w:rFonts w:ascii="Times New Roman" w:hAnsi="Times New Roman" w:cs="Times New Roman"/>
                                    </w:rPr>
                                    <w:t>*denotes</w:t>
                                  </w:r>
                                  <w:r w:rsidR="00891019" w:rsidRPr="00AE28AE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result with</w:t>
                                  </w:r>
                                  <w:r w:rsidR="00FD0347" w:rsidRPr="00AE28AE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inclusion of a </w:t>
                                  </w:r>
                                  <w:r w:rsidR="00891019" w:rsidRPr="00AE28AE">
                                    <w:rPr>
                                      <w:rFonts w:ascii="Times New Roman" w:hAnsi="Times New Roman" w:cs="Times New Roman"/>
                                    </w:rPr>
                                    <w:t xml:space="preserve">chosen </w:t>
                                  </w:r>
                                  <w:r w:rsidR="00664BB6">
                                    <w:rPr>
                                      <w:rFonts w:ascii="Times New Roman" w:hAnsi="Times New Roman" w:cs="Times New Roman"/>
                                    </w:rPr>
                                    <w:t>pre-pandemic, or pre-vaccinated, or non-neutralising</w:t>
                                  </w:r>
                                  <w:r w:rsidR="00FD0347" w:rsidRPr="00AE28AE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control </w:t>
                                  </w:r>
                                  <w:r w:rsidR="00891019" w:rsidRPr="00AE28AE">
                                    <w:rPr>
                                      <w:rFonts w:ascii="Times New Roman" w:hAnsi="Times New Roman" w:cs="Times New Roman"/>
                                    </w:rPr>
                                    <w:t>sample within the correlation analysis</w:t>
                                  </w:r>
                                  <w:r w:rsidR="00664BB6">
                                    <w:rPr>
                                      <w:rFonts w:ascii="Times New Roman" w:hAnsi="Times New Roman" w:cs="Times New Roman"/>
                                    </w:rPr>
                                    <w:t>, as described within the cited manuscript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1D3895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6.9pt;margin-top:-39.05pt;width:767pt;height:34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" filled="f" stroked="f" strokeweight=".5pt">
                      <v:textbox>
                        <w:txbxContent>
                          <w:p w14:paraId="19ED2AD0" w14:textId="670DDA3F" w:rsidR="00753738" w:rsidRPr="00AE28AE" w:rsidRDefault="0075373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28A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 Table 1</w:t>
                            </w:r>
                            <w:r w:rsidRPr="00AE28AE">
                              <w:rPr>
                                <w:rFonts w:ascii="Times New Roman" w:hAnsi="Times New Roman" w:cs="Times New Roman"/>
                              </w:rPr>
                              <w:t>. List of reported correlation coefficients</w:t>
                            </w:r>
                            <w:r w:rsidR="00664BB6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="00FD0347" w:rsidRPr="00AE28AE">
                              <w:rPr>
                                <w:rFonts w:ascii="Times New Roman" w:hAnsi="Times New Roman" w:cs="Times New Roman"/>
                              </w:rPr>
                              <w:t>*denotes</w:t>
                            </w:r>
                            <w:r w:rsidR="00891019" w:rsidRPr="00AE28AE">
                              <w:rPr>
                                <w:rFonts w:ascii="Times New Roman" w:hAnsi="Times New Roman" w:cs="Times New Roman"/>
                              </w:rPr>
                              <w:t xml:space="preserve"> result with</w:t>
                            </w:r>
                            <w:r w:rsidR="00FD0347" w:rsidRPr="00AE28AE">
                              <w:rPr>
                                <w:rFonts w:ascii="Times New Roman" w:hAnsi="Times New Roman" w:cs="Times New Roman"/>
                              </w:rPr>
                              <w:t xml:space="preserve"> inclusion of a </w:t>
                            </w:r>
                            <w:r w:rsidR="00891019" w:rsidRPr="00AE28AE">
                              <w:rPr>
                                <w:rFonts w:ascii="Times New Roman" w:hAnsi="Times New Roman" w:cs="Times New Roman"/>
                              </w:rPr>
                              <w:t xml:space="preserve">chosen </w:t>
                            </w:r>
                            <w:r w:rsidR="00664BB6">
                              <w:rPr>
                                <w:rFonts w:ascii="Times New Roman" w:hAnsi="Times New Roman" w:cs="Times New Roman"/>
                              </w:rPr>
                              <w:t>pre-pandemic, or pre-vaccinated, or non-neutralising</w:t>
                            </w:r>
                            <w:r w:rsidR="00FD0347" w:rsidRPr="00AE28AE">
                              <w:rPr>
                                <w:rFonts w:ascii="Times New Roman" w:hAnsi="Times New Roman" w:cs="Times New Roman"/>
                              </w:rPr>
                              <w:t xml:space="preserve"> control </w:t>
                            </w:r>
                            <w:r w:rsidR="00891019" w:rsidRPr="00AE28AE">
                              <w:rPr>
                                <w:rFonts w:ascii="Times New Roman" w:hAnsi="Times New Roman" w:cs="Times New Roman"/>
                              </w:rPr>
                              <w:t>sample within the correlation analysis</w:t>
                            </w:r>
                            <w:r w:rsidR="00664BB6">
                              <w:rPr>
                                <w:rFonts w:ascii="Times New Roman" w:hAnsi="Times New Roman" w:cs="Times New Roman"/>
                              </w:rPr>
                              <w:t>, as described within the cited manuscript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E1044" w:rsidRPr="009E1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per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A559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irus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6F2DD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V Core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FF694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V Assay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373FE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V Assay</w:t>
            </w:r>
          </w:p>
        </w:tc>
        <w:tc>
          <w:tcPr>
            <w:tcW w:w="3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5A427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rrelatio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72D94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thod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C768F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ample size</w:t>
            </w:r>
          </w:p>
        </w:tc>
        <w:tc>
          <w:tcPr>
            <w:tcW w:w="3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D2617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ample type</w:t>
            </w:r>
          </w:p>
        </w:tc>
      </w:tr>
      <w:tr w:rsidR="009E1044" w:rsidRPr="009E1044" w14:paraId="58D9D29D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020A" w14:textId="29EB63F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ti </w:t>
            </w:r>
            <w:r w:rsidR="00D76417" w:rsidRPr="00D7641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 w:rsidR="00D764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2</w:t>
            </w:r>
            <w:r w:rsidR="004A00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4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096F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ABF5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BE87" w14:textId="2E9133BA" w:rsidR="009E1044" w:rsidRPr="009E1044" w:rsidRDefault="00342B97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uorescen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29CB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2809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D290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AA5E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99A2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78EA07CD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A70E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8BA5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FE54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97A2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07C2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5227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 (IC50) (p&lt;0.003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703F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DEB4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739C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74CE8595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4566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32B1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ABEE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BE6D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23E7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399F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6765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7757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22CA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57B16207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9C0B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0FAA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B30B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6F02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7A8B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DFAB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 (IC50) (p=0.01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6D4E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F611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D4E1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2755EC51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796A" w14:textId="3F8FC44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ewley </w:t>
            </w:r>
            <w:r w:rsidR="00D76417" w:rsidRPr="00D7641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 w:rsidR="00D764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1</w:t>
            </w:r>
            <w:r w:rsidR="007C3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4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AD4C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3BFD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2AA8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4F64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796E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2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6374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2198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B6DC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4706BC89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A376" w14:textId="34BAC6C2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i </w:t>
            </w:r>
            <w:r w:rsidR="00D76417" w:rsidRPr="00D7641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 w:rsidR="00D764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  <w:r w:rsidR="007C3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4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BD03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D914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CEEC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PC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1AD6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5B2F" w14:textId="77777777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6868 (IC50) (p=0.028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F2F1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CB5C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7107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9E1044" w:rsidRPr="009E1044" w14:paraId="54FCFC82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A6F1" w14:textId="603F5ECE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llier </w:t>
            </w:r>
            <w:r w:rsidR="00D76417" w:rsidRPr="00D7641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 w:rsidR="00D764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1</w:t>
            </w:r>
            <w:r w:rsidR="007C3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4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4DDB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B062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9A0A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omassie Intensit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1D9D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01C7" w14:textId="77777777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117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0A55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2CF4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70D2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46940A64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E75D" w14:textId="027F02B1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'Apice </w:t>
            </w:r>
            <w:r w:rsidR="00D76417" w:rsidRPr="00D7641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 w:rsidR="00D764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2</w:t>
            </w:r>
            <w:r w:rsidR="007C3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8FFC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8F09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39F7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8F92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C1E2" w14:textId="797FE22C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231</w:t>
            </w:r>
            <w:r w:rsidR="001A78F7" w:rsidRPr="00AE28AE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 xml:space="preserve"> (IC9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E008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6014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E2EA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6D094033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80EF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2C29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0AD7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D42B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250D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3CBC" w14:textId="458C1E0D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139 (IC9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F069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A624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7D2F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0601A37E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D359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C9AF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1BF0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861A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6AF6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3F33" w14:textId="77777777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444 (IC9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6D95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AFBD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D1DA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7FEDEA59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BFAA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9AA6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AD7D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96C9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78F4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23F8" w14:textId="77777777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486 (IC9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E0B2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F364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1E4A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76B35F86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66FE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187C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0A57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756A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13C2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F8C7" w14:textId="77777777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844 (IC9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DB83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F5AD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B374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48211C04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9795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0B5D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DFA1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EC18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2EEE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54F9" w14:textId="77777777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341 (IC9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BFAF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4D5A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590D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710A54A5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AC8E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9B06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3469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63F4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703D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C3E1" w14:textId="77777777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5376 (IC9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61FC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D2D1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86B3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16AA542F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330E" w14:textId="0F4D6619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enwick </w:t>
            </w:r>
            <w:r w:rsidR="00D76417" w:rsidRPr="00D7641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 w:rsidR="00D764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1</w:t>
            </w:r>
            <w:r w:rsidR="00CE4B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7655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50FA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6633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BB7F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D279" w14:textId="77777777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65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55E8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78FA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E48A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0067B8CC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3E95" w14:textId="3679A7CE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rzelak </w:t>
            </w:r>
            <w:r w:rsidR="00D76417" w:rsidRPr="00D7641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 w:rsidR="00D764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0</w:t>
            </w:r>
            <w:r w:rsidR="00CE4B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93C0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FA61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159B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C842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FP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5A81" w14:textId="77777777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3 (Single Dilution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C821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557B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3D91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08931BD4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2AC6" w14:textId="274D7950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rvala </w:t>
            </w:r>
            <w:r w:rsidR="00D76417"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 w:rsidR="00D764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0</w:t>
            </w:r>
            <w:r w:rsidR="00CE4B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BE68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60C9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0A62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IS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4C1D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A756" w14:textId="77777777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3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6DED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F536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09D6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9E1044" w:rsidRPr="009E1044" w14:paraId="0E590C50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59A1" w14:textId="41CCB798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yseni </w:t>
            </w:r>
            <w:r w:rsidR="00D76417"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 w:rsidR="00D764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0</w:t>
            </w:r>
            <w:r w:rsidR="00CE4B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1F27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CE57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E222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F602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ABC1" w14:textId="77777777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4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F3B7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7CD6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F0E9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634227EF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21AC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7756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EC64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A37A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4F92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5C1E" w14:textId="77777777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72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E110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ra-Clas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E773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E8F1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375FE9BE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F97A" w14:textId="0D146E5E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ames </w:t>
            </w:r>
            <w:r w:rsidR="00D76417"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 w:rsidR="00D764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1</w:t>
            </w:r>
            <w:r w:rsidR="002F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AE9D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8916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F8D8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4704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4868" w14:textId="77777777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084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A376" w14:textId="30C63B79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="000A5F13"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AC01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5670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3BF00AB4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FCCE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626C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9F2D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684D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1B7A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F86D" w14:textId="77777777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405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5705" w14:textId="3701DB61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="000A5F13"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4A76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5D37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39D739C6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81D2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1462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A4D6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56D2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8F27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B558" w14:textId="77777777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092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B335" w14:textId="786E5FB8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="000A5F13"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C19C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50D8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9E1044" w:rsidRPr="009E1044" w14:paraId="593E29D8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2977" w14:textId="407C6A5D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egros </w:t>
            </w:r>
            <w:r w:rsidR="00D76417"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 w:rsidR="00D764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0</w:t>
            </w:r>
            <w:r w:rsidR="00A94E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671D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95CE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L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EA9D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365E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FP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89DD" w14:textId="296F6ED6" w:rsidR="009E1044" w:rsidRPr="00AE28AE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5</w:t>
            </w:r>
            <w:r w:rsidR="00FD0347" w:rsidRPr="00AE28AE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 xml:space="preserve">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DBB1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119C" w14:textId="77777777" w:rsidR="009E1044" w:rsidRPr="009E1044" w:rsidRDefault="009E1044" w:rsidP="009E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4E44" w14:textId="77777777" w:rsidR="009E1044" w:rsidRPr="009E1044" w:rsidRDefault="009E1044" w:rsidP="009E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1DC2AEA7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C6FD" w14:textId="43F4ABBC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0</w:t>
            </w:r>
            <w:r w:rsidR="00954E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B978" w14:textId="00A9BD22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F71A" w14:textId="0AC96818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775C" w14:textId="6BAB10AC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F93C" w14:textId="1CAB856B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5387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636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4EFE" w14:textId="2F6815FC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1DF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A52D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0E6FF699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0772" w14:textId="3ABFE5E2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u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2</w:t>
            </w:r>
            <w:r w:rsidR="00954E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84E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0EE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4362" w14:textId="4FDDBBBB" w:rsidR="00F3384F" w:rsidRPr="00960882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608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E3A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BB2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5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FBE5" w14:textId="377136E4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5E8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2ED2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010644DD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09E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815E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DCD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3C2B" w14:textId="5FCFECBD" w:rsidR="00F3384F" w:rsidRPr="00960882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608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F95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4F8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7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CE79" w14:textId="5E0CDADA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EF6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BDB3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098E2A0B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74AD" w14:textId="0147EC03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ciola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2</w:t>
            </w:r>
            <w:r w:rsidR="00954E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F8F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466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8E8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D (Crystal Violet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30C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2AA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BCE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FC5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1F9A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1E8ECDBA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AC55" w14:textId="398378D5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rluza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3</w:t>
            </w:r>
            <w:r w:rsidR="00954E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6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058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054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4A9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358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8DF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1 (IC50) (p=0.026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69D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410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9C09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791E97C3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24D8" w14:textId="5F76D4FF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ykytyn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2</w:t>
            </w:r>
            <w:r w:rsidR="00954E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6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6F3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C81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8AF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6FA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NT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6E2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18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688A" w14:textId="36E30B81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73F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9721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mster sera</w:t>
            </w:r>
          </w:p>
        </w:tc>
      </w:tr>
      <w:tr w:rsidR="00F3384F" w:rsidRPr="009E1044" w14:paraId="55E33A43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1EA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E962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04D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1E8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DF5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6B2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45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300C" w14:textId="26CD5E0F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32C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A2ED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mster sera</w:t>
            </w:r>
          </w:p>
        </w:tc>
      </w:tr>
      <w:tr w:rsidR="00F3384F" w:rsidRPr="009E1044" w14:paraId="46E45509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EE3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6217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F49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C50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9F4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B14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01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B64C" w14:textId="6284C75C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577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C34D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mster sera</w:t>
            </w:r>
          </w:p>
        </w:tc>
      </w:tr>
      <w:tr w:rsidR="00F3384F" w:rsidRPr="009E1044" w14:paraId="47C96A2B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21F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0FEB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88A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75A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A0D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7C9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9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9B8D" w14:textId="429CEC73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6E7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1AB5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mster sera</w:t>
            </w:r>
          </w:p>
        </w:tc>
      </w:tr>
      <w:tr w:rsidR="00F3384F" w:rsidRPr="009E1044" w14:paraId="1BE9B917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DA5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634B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21B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51D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196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310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58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6389" w14:textId="29C0B3A1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783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33D8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mster sera</w:t>
            </w:r>
          </w:p>
        </w:tc>
      </w:tr>
      <w:tr w:rsidR="00F3384F" w:rsidRPr="009E1044" w14:paraId="207C3DA7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761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BFFA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AF7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334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37B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3A8C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968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DE02" w14:textId="0C48FA03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C1B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DB1A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mster sera</w:t>
            </w:r>
          </w:p>
        </w:tc>
      </w:tr>
      <w:tr w:rsidR="00F3384F" w:rsidRPr="009E1044" w14:paraId="364C5632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F4E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1576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3E0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D36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055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5B15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478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2B78" w14:textId="700C7198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515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5486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mster sera</w:t>
            </w:r>
          </w:p>
        </w:tc>
      </w:tr>
      <w:tr w:rsidR="00F3384F" w:rsidRPr="009E1044" w14:paraId="66256644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9AE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4DA2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F38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4EC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DB7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8CD9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503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4876" w14:textId="3B76CBFC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925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B5CD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mster sera</w:t>
            </w:r>
          </w:p>
        </w:tc>
      </w:tr>
      <w:tr w:rsidR="00F3384F" w:rsidRPr="009E1044" w14:paraId="15465D35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350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AD06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9F7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5B5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F56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1223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184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9883" w14:textId="57224875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C49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9705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mster sera</w:t>
            </w:r>
          </w:p>
        </w:tc>
      </w:tr>
      <w:tr w:rsidR="00F3384F" w:rsidRPr="009E1044" w14:paraId="538332B6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6B2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B502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B36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D15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86D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FC4E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6178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2A41" w14:textId="6A62F0E3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EB6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E9C5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mster sera</w:t>
            </w:r>
          </w:p>
        </w:tc>
      </w:tr>
      <w:tr w:rsidR="00F3384F" w:rsidRPr="009E1044" w14:paraId="361F7BC4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4B9A" w14:textId="6D737F54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erukonda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1</w:t>
            </w:r>
            <w:r w:rsidR="00954E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 w:rsidR="00444E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4AD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98D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F9D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C4D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18C3" w14:textId="6774A708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066</w:t>
            </w:r>
            <w:r w:rsidR="00FD0347" w:rsidRPr="00AE28AE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 xml:space="preserve">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D49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B5D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BF10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2ED050DD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D57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DFBE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47C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694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5CF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AADF" w14:textId="0138BC8B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FD0347" w:rsidRPr="00AE28AE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 xml:space="preserve"> (IC50) (p=0.002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09A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061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2DFE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079DCE82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F98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FE85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E55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4CA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C3F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E3BE" w14:textId="66D32BE4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197</w:t>
            </w:r>
            <w:r w:rsidR="00FD0347" w:rsidRPr="00AE28AE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 xml:space="preserve"> (IC8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DF2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503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AD57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05D5367C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F3E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5C08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7AB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C5B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1EF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F49B" w14:textId="4E47C336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FD0347" w:rsidRPr="00AE28AE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 xml:space="preserve"> (IC80) (p=0.002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9B6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8D2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5AB1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46E78795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E206" w14:textId="4D604F03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wman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2</w:t>
            </w:r>
            <w:r w:rsidR="00444E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6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FC1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A8A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A00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F1F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18AD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0 (IC80) (p=0.003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621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E90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F2D4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7AA5A425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2D6E" w14:textId="2DD7BB1D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guyen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2</w:t>
            </w:r>
            <w:r w:rsidR="00444E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6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A7B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AC6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D93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IS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15E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3F18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33D6" w14:textId="15501CB9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9AD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2A5B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F3384F" w:rsidRPr="009E1044" w14:paraId="27C09ECE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1D6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9292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AD9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C5A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9A8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6CF0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1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F918" w14:textId="3F4D6DC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F99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EB74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F3384F" w:rsidRPr="009E1044" w14:paraId="3F01D819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FA4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A35F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54D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BA6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179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62A3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1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CC13" w14:textId="0043F0AE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CBF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C57B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F3384F" w:rsidRPr="009E1044" w14:paraId="6CE68392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1DC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6929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375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D31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C6D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E365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7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89DC" w14:textId="296D357D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939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CDF2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F3384F" w:rsidRPr="009E1044" w14:paraId="5F491D05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5CE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838D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813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7E9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FA0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184A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8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B3BD" w14:textId="559EBD2A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1FD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690F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F3384F" w:rsidRPr="009E1044" w14:paraId="0CB3396C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27F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8686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A15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63B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1B4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3F2D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3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7D5C" w14:textId="395A87FA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E5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B464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F3384F" w:rsidRPr="009E1044" w14:paraId="3949C052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9696" w14:textId="36003153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i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0</w:t>
            </w:r>
            <w:r w:rsidR="00444E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6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D4B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D46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AF1D" w14:textId="609D9A54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C5D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04C6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728 (IC9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E098" w14:textId="07B95A5A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F7B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1E4A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5B7C0D2D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CF8C" w14:textId="66F37DAA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va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.</w:t>
            </w:r>
            <w:r w:rsidRPr="009E104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  <w:r w:rsidR="00444E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6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0BD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489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7F6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olayer Scor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753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E220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64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E9BA" w14:textId="637451E1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410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E682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21BE81E5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4C3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B8A4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6EC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A43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406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8882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4628 (IC9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BBF2" w14:textId="4E549028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E8C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57DC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1C530B8D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E20B" w14:textId="1DEC2742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guntuyo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1</w:t>
            </w:r>
            <w:r w:rsidR="00AE12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6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8E2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70C9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CCF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-HR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8D2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4C2D9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159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3C2B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1D60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D75F4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780C6FE9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EE80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748A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B03C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D1D0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25D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8395D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6415 (IC8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D8E9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3D64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F3336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4AB918E1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40EC" w14:textId="48F7BCE2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chmidt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0</w:t>
            </w:r>
            <w:r w:rsidR="00AE12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6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5A3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46C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D12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unofluoresen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99F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4A11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3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28C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F76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1ACD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F3384F" w:rsidRPr="009E1044" w14:paraId="17BF09C0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4F3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1ABE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9BE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CAB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053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5D01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6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C34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8BC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3D56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F3384F" w:rsidRPr="009E1044" w14:paraId="5147175F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C7B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9852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428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0C7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unofluoresen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C9E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D9D2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2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0F8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776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5739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F3384F" w:rsidRPr="009E1044" w14:paraId="3A796C0B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867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F6E5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A3B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1B9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2D1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1AD5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4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35D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735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CDD0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F3384F" w:rsidRPr="009E1044" w14:paraId="5577C7F7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C6C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7F88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69E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D46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unofluoresen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964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2A77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6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D6B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3EB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847F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bs</w:t>
            </w:r>
          </w:p>
        </w:tc>
      </w:tr>
      <w:tr w:rsidR="00F3384F" w:rsidRPr="009E1044" w14:paraId="67948971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21A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C69B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23B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038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99B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5141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1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1EE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5A2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B35B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bs</w:t>
            </w:r>
          </w:p>
        </w:tc>
      </w:tr>
      <w:tr w:rsidR="00F3384F" w:rsidRPr="009E1044" w14:paraId="612870A0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96A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865F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AE1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C8C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unofluoresen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500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5523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9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F59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351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672A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bs</w:t>
            </w:r>
          </w:p>
        </w:tc>
      </w:tr>
      <w:tr w:rsidR="00F3384F" w:rsidRPr="009E1044" w14:paraId="0B54C650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971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6B6D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FEE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AB2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F38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09AF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2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6CA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C95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C873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bs</w:t>
            </w:r>
          </w:p>
        </w:tc>
      </w:tr>
      <w:tr w:rsidR="00F3384F" w:rsidRPr="009E1044" w14:paraId="4C4E555C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AE24" w14:textId="689F3C3C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holukh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1</w:t>
            </w:r>
            <w:r w:rsidR="002653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4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980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506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D71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0B6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9F5C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1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2D7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0C0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D0DC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F3384F" w:rsidRPr="009E1044" w14:paraId="23204F18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8CE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D11D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12C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8D4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919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3668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2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361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98A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DE8A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F3384F" w:rsidRPr="009E1044" w14:paraId="125F7097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01F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4E0D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231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DF1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E53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79B5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5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C3B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D8D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80C2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F3384F" w:rsidRPr="009E1044" w14:paraId="013DC656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09B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F93E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7CE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079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717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D55E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8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3E6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EBA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57A3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F3384F" w:rsidRPr="009E1044" w14:paraId="28460CC1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7D510" w14:textId="4F1CEA64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n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0</w:t>
            </w:r>
            <w:r w:rsidR="00AE12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6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58C45" w14:textId="0DA4F835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31B85" w14:textId="0CD2CE7E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378E2" w14:textId="7AC487E0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15F74" w14:textId="0A55D2CA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A773" w14:textId="19844350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678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DD77" w14:textId="021702D2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ED48" w14:textId="47D3F2F4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EAED6" w14:textId="291C4B1E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5EAA3618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D3548" w14:textId="4A7C3A24" w:rsidR="00F3384F" w:rsidRPr="00ED1C16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Von Rhei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1</w:t>
            </w:r>
            <w:r w:rsidR="009361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7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1F7E1" w14:textId="5C7DCF75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3BCB" w14:textId="7D166F4D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B867" w14:textId="4D854CB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4991" w14:textId="218A264B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32D26" w14:textId="5BA9EDD3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9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CCBD" w14:textId="743F4234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68DF" w14:textId="644B134B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1FBEA" w14:textId="5DA80729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F3384F" w:rsidRPr="009E1044" w14:paraId="5525D67B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71B06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9204" w14:textId="0D5E4326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7F50" w14:textId="7442C4E5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146D" w14:textId="408878F5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76CF" w14:textId="4E951AE8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9BB8A" w14:textId="2F05770E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4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C7CE5" w14:textId="49361032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15E9" w14:textId="2F301ADC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578BE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3384F" w:rsidRPr="009E1044" w14:paraId="0B10018B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749C" w14:textId="30809598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ng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0</w:t>
            </w:r>
            <w:r w:rsidR="004F63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4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545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B65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03D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19D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B17D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3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D47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9AB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1553E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770AA5C7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F90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5378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041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407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0C5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1E8E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2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E2D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F16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FFCF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736B8996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AD9D" w14:textId="35F10A9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ohlgemuth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1</w:t>
            </w:r>
            <w:r w:rsidR="00AE12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7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56A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E67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13A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14B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AP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0C78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71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3CD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2D5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2F67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218B223D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336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F69E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038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72A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8E7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59C1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57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F18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3BD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1CEA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55AFA42B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40E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7182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3EB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34E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DCD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8E3A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03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1F6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DEE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2300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7E654814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F87C" w14:textId="1F7EAC40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Xiong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0</w:t>
            </w:r>
            <w:r w:rsidR="00D61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7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985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460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6CA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354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GFP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C800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396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6E5C" w14:textId="7ACE4ABE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886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AE1C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3FDF4555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144A" w14:textId="35A76708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ang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0</w:t>
            </w:r>
            <w:r w:rsidR="00D61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7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197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1DF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F6E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PC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C16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99EB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325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BA8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346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C376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38A0463E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A1F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B97A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3AD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027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E66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8AC2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6931 (IC50) (p&lt;0.00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F4D7" w14:textId="0E88BF79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B71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F4A6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7D4FD514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8C5D" w14:textId="14F44485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u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1</w:t>
            </w:r>
            <w:r w:rsidR="00D61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7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D5C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09C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6EE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BE0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38D0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47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395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684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F856" w14:textId="123A9EB4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caqu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a</w:t>
            </w:r>
          </w:p>
        </w:tc>
      </w:tr>
      <w:tr w:rsidR="00F3384F" w:rsidRPr="009E1044" w14:paraId="0CE6180C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584C" w14:textId="248352EA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Zettl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0</w:t>
            </w:r>
            <w:r w:rsidR="0093610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7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5B8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8CD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6B7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AFB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E63D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39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804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41D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F1ED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4122519A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3D1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155C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563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710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C21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8377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29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372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EBF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8AC3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7444110C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5709" w14:textId="0B0A234D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emperton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05</w:t>
            </w:r>
            <w:r w:rsidR="006A7E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7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E92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SARS-CoV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8B2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L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5F6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3B5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FP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8BC4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8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AE2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E0B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92F1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5432DD3A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EFF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EB9D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BCE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CB3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081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72F1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69 (IC9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4DA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0D0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0F25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26CA2AB8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CB4B" w14:textId="2C322AA3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Fukushi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06</w:t>
            </w:r>
            <w:r w:rsidR="006A7E35">
              <w:rPr>
                <w:rFonts w:ascii="Times New Roman" w:eastAsia="Times New Roman" w:hAnsi="Times New Roman" w:cs="Times New Roman"/>
                <w:lang w:eastAsia="en-GB"/>
              </w:rPr>
              <w:t xml:space="preserve"> (7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D23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SARS-CoV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626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5FD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4F7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GFP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3179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7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B83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C85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56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6749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uman sera</w:t>
            </w:r>
          </w:p>
        </w:tc>
      </w:tr>
      <w:tr w:rsidR="00F3384F" w:rsidRPr="009E1044" w14:paraId="6A5E22B2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AE76" w14:textId="7C765680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gan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16</w:t>
            </w:r>
            <w:r w:rsidR="006A7E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7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A1A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CD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A99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6C6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CE7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684D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6 (IC9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06D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7BF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9718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g sera</w:t>
            </w:r>
          </w:p>
        </w:tc>
      </w:tr>
      <w:tr w:rsidR="00F3384F" w:rsidRPr="009E1044" w14:paraId="19EB7A7F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029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6BB1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436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F26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47E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7302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9 (IC9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0AD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92E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9BB6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g sera</w:t>
            </w:r>
          </w:p>
        </w:tc>
      </w:tr>
      <w:tr w:rsidR="00F3384F" w:rsidRPr="009E1044" w14:paraId="4B37FE16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2AC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3F66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0DB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E66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434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D628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65 (IC9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C00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C45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9B8B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g sera</w:t>
            </w:r>
          </w:p>
        </w:tc>
      </w:tr>
      <w:tr w:rsidR="00F3384F" w:rsidRPr="009E1044" w14:paraId="30E59FC0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5C9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164E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805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259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42A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3E30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1 (IC9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B92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5DB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F652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g sera</w:t>
            </w:r>
          </w:p>
        </w:tc>
      </w:tr>
      <w:tr w:rsidR="00F3384F" w:rsidRPr="009E1044" w14:paraId="2D1ABA57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5B2B" w14:textId="61BEB36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ishishit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13</w:t>
            </w:r>
            <w:r w:rsidR="006A7E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 w:rsidR="005B08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795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CH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7D5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FC5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AD5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8F43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8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E112" w14:textId="6BF04239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404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0F8F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use sera</w:t>
            </w:r>
          </w:p>
        </w:tc>
      </w:tr>
      <w:tr w:rsidR="00F3384F" w:rsidRPr="009E1044" w14:paraId="68C62C47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69D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DC22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D06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E74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129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F4FD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8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7397" w14:textId="7EC93F42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2E0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FD38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33A69E88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7EF4" w14:textId="5062439C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right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08</w:t>
            </w:r>
            <w:r w:rsidR="005B08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8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245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EBLV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054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6A2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V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852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1656" w14:textId="27045B5D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9</w:t>
            </w:r>
            <w:r w:rsidR="00EF4819" w:rsidRPr="00AE28AE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 xml:space="preserve"> (IC1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D40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1B3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AEF5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imal Sera</w:t>
            </w:r>
          </w:p>
        </w:tc>
      </w:tr>
      <w:tr w:rsidR="00F3384F" w:rsidRPr="009E1044" w14:paraId="477C874A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A3B8" w14:textId="0B24C344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right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08</w:t>
            </w:r>
            <w:r w:rsidR="005B08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8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9B4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EBLV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50B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F08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V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0F5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203D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 (IC1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BC7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2E9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A075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imal Sera</w:t>
            </w:r>
          </w:p>
        </w:tc>
      </w:tr>
      <w:tr w:rsidR="00F3384F" w:rsidRPr="009E1044" w14:paraId="3A6F6996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F31C" w14:textId="267C4FBF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onduru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18</w:t>
            </w:r>
            <w:r w:rsidR="005B08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8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28C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EBO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34B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A6E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804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NT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CD09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6 (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B28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B4B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ED74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inea pig sera</w:t>
            </w:r>
          </w:p>
        </w:tc>
      </w:tr>
      <w:tr w:rsidR="00F3384F" w:rsidRPr="009E1044" w14:paraId="47DF9C6D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6F7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14A0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F80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A77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836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NT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350C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6 (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DD2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328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4D91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inea pig sera</w:t>
            </w:r>
          </w:p>
        </w:tc>
      </w:tr>
      <w:tr w:rsidR="00F3384F" w:rsidRPr="009E1044" w14:paraId="65F891F0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D8E3" w14:textId="6F4FFFDF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eeds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20</w:t>
            </w:r>
            <w:r w:rsidR="005B08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8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6DC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EBO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778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5DE5" w14:textId="3FE2ABCD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EA9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78E0" w14:textId="38C77753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6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F0E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C63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C0E2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plasma</w:t>
            </w:r>
          </w:p>
        </w:tc>
      </w:tr>
      <w:tr w:rsidR="00C1379E" w:rsidRPr="009E1044" w14:paraId="455F41B9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5776E" w14:textId="77777777" w:rsidR="00C1379E" w:rsidRPr="009E1044" w:rsidRDefault="00C1379E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3AE79" w14:textId="77777777" w:rsidR="00C1379E" w:rsidRPr="009E1044" w:rsidRDefault="00C1379E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926EF" w14:textId="051A2DE6" w:rsidR="00C1379E" w:rsidRPr="009E1044" w:rsidRDefault="00C1379E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76388" w14:textId="77777777" w:rsidR="00C1379E" w:rsidRPr="009E1044" w:rsidRDefault="00C1379E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247E7" w14:textId="77777777" w:rsidR="00C1379E" w:rsidRPr="009E1044" w:rsidRDefault="00C1379E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D272F" w14:textId="234F6AF8" w:rsidR="00C1379E" w:rsidRPr="00AE28AE" w:rsidRDefault="00C1379E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69</w:t>
            </w:r>
            <w:r w:rsidR="00EF4819" w:rsidRPr="00AE28AE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 xml:space="preserve">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0DBE" w14:textId="2BDF94D9" w:rsidR="00C1379E" w:rsidRPr="00F61BD2" w:rsidRDefault="00C1379E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61BD2">
              <w:rPr>
                <w:rFonts w:ascii="Times New Roman" w:eastAsia="Times New Roman" w:hAnsi="Times New Roman" w:cs="Times New Roman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106F" w14:textId="23B2E5B0" w:rsidR="00C1379E" w:rsidRPr="00F61BD2" w:rsidRDefault="00C1379E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61BD2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C4711" w14:textId="3DC5789E" w:rsidR="00C1379E" w:rsidRPr="00F61BD2" w:rsidRDefault="00C1379E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61BD2">
              <w:rPr>
                <w:rFonts w:ascii="Times New Roman" w:eastAsia="Times New Roman" w:hAnsi="Times New Roman" w:cs="Times New Roman"/>
                <w:lang w:eastAsia="en-GB"/>
              </w:rPr>
              <w:t>Human plasma</w:t>
            </w:r>
          </w:p>
        </w:tc>
      </w:tr>
      <w:tr w:rsidR="00F3384F" w:rsidRPr="009E1044" w14:paraId="0CD7FCF4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9D8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EDE7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6572" w14:textId="09531023" w:rsidR="00F3384F" w:rsidRPr="00C1379E" w:rsidRDefault="00C1379E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379E">
              <w:rPr>
                <w:rFonts w:ascii="Times New Roman" w:eastAsia="Times New Roman" w:hAnsi="Times New Roman" w:cs="Times New Roman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BEE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717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E25C" w14:textId="42A77A14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54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AE20" w14:textId="77777777" w:rsidR="00F3384F" w:rsidRPr="00F61BD2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61BD2">
              <w:rPr>
                <w:rFonts w:ascii="Times New Roman" w:eastAsia="Times New Roman" w:hAnsi="Times New Roman" w:cs="Times New Roman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DF23" w14:textId="77777777" w:rsidR="00F3384F" w:rsidRPr="00F61BD2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61BD2">
              <w:rPr>
                <w:rFonts w:ascii="Times New Roman" w:eastAsia="Times New Roman" w:hAnsi="Times New Roman" w:cs="Times New Roman"/>
                <w:lang w:eastAsia="en-GB"/>
              </w:rPr>
              <w:t>4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0F92" w14:textId="77777777" w:rsidR="00F3384F" w:rsidRPr="00F61BD2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61BD2">
              <w:rPr>
                <w:rFonts w:ascii="Times New Roman" w:eastAsia="Times New Roman" w:hAnsi="Times New Roman" w:cs="Times New Roman"/>
                <w:lang w:eastAsia="en-GB"/>
              </w:rPr>
              <w:t>Human plasma</w:t>
            </w:r>
          </w:p>
        </w:tc>
      </w:tr>
      <w:tr w:rsidR="00C1379E" w:rsidRPr="009E1044" w14:paraId="777A9987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22EE9" w14:textId="77777777" w:rsidR="00C1379E" w:rsidRPr="009E1044" w:rsidRDefault="00C1379E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E93E2" w14:textId="77777777" w:rsidR="00C1379E" w:rsidRPr="009E1044" w:rsidRDefault="00C1379E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C2D06" w14:textId="72019B15" w:rsidR="00C1379E" w:rsidRPr="00C1379E" w:rsidRDefault="00C1379E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379E">
              <w:rPr>
                <w:rFonts w:ascii="Times New Roman" w:eastAsia="Times New Roman" w:hAnsi="Times New Roman" w:cs="Times New Roman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3CE8" w14:textId="77777777" w:rsidR="00C1379E" w:rsidRPr="009E1044" w:rsidRDefault="00C1379E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588B1" w14:textId="77777777" w:rsidR="00C1379E" w:rsidRPr="009E1044" w:rsidRDefault="00C1379E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9C42B" w14:textId="4FE8714D" w:rsidR="00C1379E" w:rsidRPr="00AE28AE" w:rsidRDefault="00EF4819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38* (IC50) (p=0.037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859A" w14:textId="59D36507" w:rsidR="00C1379E" w:rsidRPr="00F61BD2" w:rsidRDefault="00EF4819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61BD2">
              <w:rPr>
                <w:rFonts w:ascii="Times New Roman" w:eastAsia="Times New Roman" w:hAnsi="Times New Roman" w:cs="Times New Roman"/>
                <w:lang w:eastAsia="en-GB"/>
              </w:rPr>
              <w:t>Spearman’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D58EF" w14:textId="73CE9126" w:rsidR="00C1379E" w:rsidRPr="00F61BD2" w:rsidRDefault="00EF4819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61BD2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9A98E" w14:textId="4BF5A63C" w:rsidR="00C1379E" w:rsidRPr="00F61BD2" w:rsidRDefault="00EF4819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61BD2">
              <w:rPr>
                <w:rFonts w:ascii="Times New Roman" w:eastAsia="Times New Roman" w:hAnsi="Times New Roman" w:cs="Times New Roman"/>
                <w:lang w:eastAsia="en-GB"/>
              </w:rPr>
              <w:t>Human plasma</w:t>
            </w:r>
          </w:p>
        </w:tc>
      </w:tr>
      <w:tr w:rsidR="00F3384F" w:rsidRPr="009E1044" w14:paraId="02E8E33E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D6DC" w14:textId="6DD2FA05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ilkinson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="00E635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8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94E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EBO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549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EE6F" w14:textId="46BA0785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008D" w14:textId="293DB8AE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EE2D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FCBA" w14:textId="77777777" w:rsidR="00F3384F" w:rsidRPr="00960882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608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know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573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C01C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serum and Abs</w:t>
            </w:r>
          </w:p>
        </w:tc>
      </w:tr>
      <w:tr w:rsidR="00F3384F" w:rsidRPr="009E1044" w14:paraId="2DB5A384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78A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2C56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C58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56D4" w14:textId="69BF52A1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0936" w14:textId="03C149ED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42BE" w14:textId="6283FEC2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4</w:t>
            </w:r>
            <w:r w:rsidR="00C1379E" w:rsidRPr="00AE28AE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62F7" w14:textId="77777777" w:rsidR="00F3384F" w:rsidRPr="00960882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608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know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85F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D4E1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serum and Abs</w:t>
            </w:r>
          </w:p>
        </w:tc>
      </w:tr>
      <w:tr w:rsidR="00F3384F" w:rsidRPr="009E1044" w14:paraId="1047CBAF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C86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31BD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0D3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7329" w14:textId="6BD1D81B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BB9E" w14:textId="1F3D0A4F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806E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C23F" w14:textId="77777777" w:rsidR="00F3384F" w:rsidRPr="00960882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608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know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ACE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CE5E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serum and Abs</w:t>
            </w:r>
          </w:p>
        </w:tc>
      </w:tr>
      <w:tr w:rsidR="00F3384F" w:rsidRPr="009E1044" w14:paraId="4E8F09C7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C2D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1915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FAD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FD7F" w14:textId="6C5C7A0B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CBFC" w14:textId="4A72553E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78C8" w14:textId="6BA98C9B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6</w:t>
            </w:r>
            <w:r w:rsidR="00C1379E" w:rsidRPr="00AE28AE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82C6" w14:textId="77777777" w:rsidR="00F3384F" w:rsidRPr="00960882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608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know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1E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F229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serum and Abs</w:t>
            </w:r>
          </w:p>
        </w:tc>
      </w:tr>
      <w:tr w:rsidR="00F3384F" w:rsidRPr="009E1044" w14:paraId="573F87A7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ECE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7E44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D0B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F5E9" w14:textId="32C2EA1D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BCCB" w14:textId="5BD9B7F0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86B9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2BEB" w14:textId="77777777" w:rsidR="00F3384F" w:rsidRPr="00960882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608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know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9F8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D622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serum and Abs</w:t>
            </w:r>
          </w:p>
        </w:tc>
      </w:tr>
      <w:tr w:rsidR="00F3384F" w:rsidRPr="009E1044" w14:paraId="54DF435F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FF7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4980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76D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BB14" w14:textId="7A9C2696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A9FC" w14:textId="0CC77B81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F978" w14:textId="585C655D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-0.03</w:t>
            </w:r>
            <w:r w:rsidR="00C1379E" w:rsidRPr="00AE28AE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5106" w14:textId="77777777" w:rsidR="00F3384F" w:rsidRPr="00960882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608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know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4AB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3759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serum and Abs</w:t>
            </w:r>
          </w:p>
        </w:tc>
      </w:tr>
      <w:tr w:rsidR="00F3384F" w:rsidRPr="009E1044" w14:paraId="50DF49D8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7F09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48D8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78B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9E49" w14:textId="53813058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3621" w14:textId="67DFB8F5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6124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4AB0" w14:textId="77777777" w:rsidR="00F3384F" w:rsidRPr="00960882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608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know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2D0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954B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serum and Abs</w:t>
            </w:r>
          </w:p>
        </w:tc>
      </w:tr>
      <w:tr w:rsidR="00F3384F" w:rsidRPr="009E1044" w14:paraId="13AC0820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B70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DC3B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C41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5530" w14:textId="1E287085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DA11" w14:textId="10715BE9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B0E3" w14:textId="5B86AB09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18</w:t>
            </w:r>
            <w:r w:rsidR="00C1379E" w:rsidRPr="00AE28AE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F830" w14:textId="77777777" w:rsidR="00F3384F" w:rsidRPr="00960882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6088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know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2FD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16D1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serum and Abs</w:t>
            </w:r>
          </w:p>
        </w:tc>
      </w:tr>
      <w:tr w:rsidR="00F3384F" w:rsidRPr="009E1044" w14:paraId="7C4B1C9F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6FF1" w14:textId="4488DB5A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silewski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16</w:t>
            </w:r>
            <w:r w:rsidR="00BB09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8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52D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C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816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871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Ispo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165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C0EC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 (IC50) (p=0.00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1C3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34D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BAD4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bs</w:t>
            </w:r>
          </w:p>
        </w:tc>
      </w:tr>
      <w:tr w:rsidR="00F3384F" w:rsidRPr="009E1044" w14:paraId="4A4729C9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F62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E958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B12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28D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730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13ED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 (Single Dilution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632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E8E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4EFE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bs</w:t>
            </w:r>
          </w:p>
        </w:tc>
      </w:tr>
      <w:tr w:rsidR="00F3384F" w:rsidRPr="009E1044" w14:paraId="02F51A0B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D0BF" w14:textId="769A387D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iley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14</w:t>
            </w:r>
            <w:r w:rsidR="00BB09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8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093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C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C7B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9D6B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uorescen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B9B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2D0C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3 (IC50) (p&lt;0.0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2EB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874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B179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bs</w:t>
            </w:r>
          </w:p>
        </w:tc>
      </w:tr>
      <w:tr w:rsidR="00F3384F" w:rsidRPr="009E1044" w14:paraId="6B1B3611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DC7C" w14:textId="229D9C75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rbanowicz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16</w:t>
            </w:r>
            <w:r w:rsidR="00BB09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8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354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C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A011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ML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534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unofluoresen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10A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GFP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B20A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938 (IC50) (p=0.015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E06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C72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070D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bs</w:t>
            </w:r>
          </w:p>
        </w:tc>
      </w:tr>
      <w:tr w:rsidR="00F3384F" w:rsidRPr="009E1044" w14:paraId="1A92A3DC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1ACC" w14:textId="754E4CA6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Chan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et al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06</w:t>
            </w:r>
            <w:r w:rsidR="00201898">
              <w:rPr>
                <w:rFonts w:ascii="Times New Roman" w:eastAsia="Times New Roman" w:hAnsi="Times New Roman" w:cs="Times New Roman"/>
                <w:lang w:eastAsia="en-GB"/>
              </w:rPr>
              <w:t xml:space="preserve"> (8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B7E3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I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46A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MML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173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426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beta-Gal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C782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03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8864" w14:textId="78AB027D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26B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7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11C5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Antagonist Reagents</w:t>
            </w:r>
          </w:p>
        </w:tc>
      </w:tr>
      <w:tr w:rsidR="00F3384F" w:rsidRPr="009E1044" w14:paraId="232E8C15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FAFA" w14:textId="4154B9A8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 al.</w:t>
            </w: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17</w:t>
            </w:r>
            <w:r w:rsidR="002018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8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0A5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TN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491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1A1A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361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86EB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1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9D59" w14:textId="2856F7EB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06BE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95B1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bbit sera</w:t>
            </w:r>
          </w:p>
        </w:tc>
      </w:tr>
      <w:tr w:rsidR="00F3384F" w:rsidRPr="009E1044" w14:paraId="33F43180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C0DE" w14:textId="07ACA47B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Alberini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09</w:t>
            </w:r>
            <w:r w:rsidR="00201898">
              <w:rPr>
                <w:rFonts w:ascii="Times New Roman" w:eastAsia="Times New Roman" w:hAnsi="Times New Roman" w:cs="Times New Roman"/>
                <w:lang w:eastAsia="en-GB"/>
              </w:rPr>
              <w:t xml:space="preserve"> (9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EA2D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IAV H5N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9EE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0CF6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ELIS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1BA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7B4F" w14:textId="44312B0C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8</w:t>
            </w:r>
            <w:r w:rsidR="009F141B" w:rsidRPr="00AE28AE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 xml:space="preserve"> (IC8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8022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6A8C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6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60AA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67B08029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C9E0" w14:textId="48C5DBEF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Buchy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10</w:t>
            </w:r>
            <w:r w:rsidR="00201898">
              <w:rPr>
                <w:rFonts w:ascii="Times New Roman" w:eastAsia="Times New Roman" w:hAnsi="Times New Roman" w:cs="Times New Roman"/>
                <w:lang w:eastAsia="en-GB"/>
              </w:rPr>
              <w:t xml:space="preserve"> (9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701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IAV H5N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FFE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6F4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C45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3DBB" w14:textId="77777777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9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1FF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7D9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B863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00F27EC9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88B2" w14:textId="0AC76E43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Garcia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09</w:t>
            </w:r>
            <w:r w:rsidR="00201898">
              <w:rPr>
                <w:rFonts w:ascii="Times New Roman" w:eastAsia="Times New Roman" w:hAnsi="Times New Roman" w:cs="Times New Roman"/>
                <w:lang w:eastAsia="en-GB"/>
              </w:rPr>
              <w:t xml:space="preserve"> (9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12C4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IAV H5N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DE0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202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9805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D5B3" w14:textId="05BCC1C2" w:rsidR="00F3384F" w:rsidRPr="00AE28AE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34</w:t>
            </w:r>
            <w:r w:rsidR="001A5351" w:rsidRPr="00AE28AE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 xml:space="preserve">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24B8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87E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7ED5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F3384F" w:rsidRPr="009E1044" w14:paraId="15E43405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8A7B" w14:textId="769B5AFA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Temperton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07</w:t>
            </w:r>
            <w:r w:rsidR="00201898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376375">
              <w:rPr>
                <w:rFonts w:ascii="Times New Roman" w:eastAsia="Times New Roman" w:hAnsi="Times New Roman" w:cs="Times New Roman"/>
                <w:lang w:eastAsia="en-GB"/>
              </w:rPr>
              <w:t>(9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89FF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IAV H5N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BDA7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ML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641D" w14:textId="7839DAB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B270" w14:textId="77777777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GFP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1693" w14:textId="7E139458" w:rsidR="00F3384F" w:rsidRPr="00AE28AE" w:rsidRDefault="001A5351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05D5" w14:textId="4635B67D" w:rsidR="00F3384F" w:rsidRPr="009E1044" w:rsidRDefault="00F3384F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7CBE" w14:textId="58C89D9D" w:rsidR="00F3384F" w:rsidRPr="009E1044" w:rsidRDefault="001A5351" w:rsidP="00F3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5FFC" w14:textId="77777777" w:rsidR="00F3384F" w:rsidRPr="009E1044" w:rsidRDefault="00F3384F" w:rsidP="00F33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1A5351" w:rsidRPr="009E1044" w14:paraId="0EFC83F7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B6B62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3939A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3E4E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D1B7E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46C7E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EEB3" w14:textId="0F7B2439" w:rsidR="001A5351" w:rsidRPr="00AE28AE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78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C0319" w14:textId="0DFBE501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A727" w14:textId="138D2059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C7189" w14:textId="1E2953FF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1A5351" w:rsidRPr="009E1044" w14:paraId="4B5D10B7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65C0" w14:textId="6F592D10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Wang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1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9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70F5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IAV H5N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4ABC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ML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DF13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ELIS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8809" w14:textId="36F52A9E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Symbol" w:char="F062"/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-Gal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9A95" w14:textId="0FF561F0" w:rsidR="001A5351" w:rsidRPr="00AE28AE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802* (IC9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33BF" w14:textId="38CCBDB0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1CA0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F1E1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sera</w:t>
            </w:r>
          </w:p>
        </w:tc>
      </w:tr>
      <w:tr w:rsidR="001A5351" w:rsidRPr="009E1044" w14:paraId="499FFF67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1D5D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4D4E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7EFA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2E43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9A55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6821" w14:textId="7FA4C4E2" w:rsidR="001A5351" w:rsidRPr="00AE28AE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193* (IC9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64C7" w14:textId="0D40E872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CEE7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5EFE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sera</w:t>
            </w:r>
          </w:p>
        </w:tc>
      </w:tr>
      <w:tr w:rsidR="001A5351" w:rsidRPr="009E1044" w14:paraId="2512E55D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F70D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5F06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56F4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8617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E3B7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C8A3" w14:textId="66EC7F32" w:rsidR="001A5351" w:rsidRPr="00AE28AE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5244* (IC9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D0EF" w14:textId="4A25C110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near 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31C0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CD2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sera</w:t>
            </w:r>
          </w:p>
        </w:tc>
      </w:tr>
      <w:tr w:rsidR="001A5351" w:rsidRPr="009E1044" w14:paraId="07D7058C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E8CA" w14:textId="402871B9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Tian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9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7C93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IAV H7N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0286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9077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ELIS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1181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4765" w14:textId="77777777" w:rsidR="001A5351" w:rsidRPr="00AE28AE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2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DD1C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58E8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9F09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1A5351" w:rsidRPr="009E1044" w14:paraId="4F5C6F96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8733" w14:textId="2EFBD7B9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Lee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2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9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AA56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JE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73EB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JE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CD92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33A8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X-Gal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70CC" w14:textId="77777777" w:rsidR="001A5351" w:rsidRPr="00AE28AE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154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27DD" w14:textId="498FDFD0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1663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AA48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1A5351" w:rsidRPr="009E1044" w14:paraId="13BAFE6B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A8C2" w14:textId="0811E32B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Wright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1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9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D719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B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8B89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DC1E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1A1A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41EB" w14:textId="77777777" w:rsidR="001A5351" w:rsidRPr="00AE28AE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3 (IC10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B28E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D7CA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30EE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t sera</w:t>
            </w:r>
          </w:p>
        </w:tc>
      </w:tr>
      <w:tr w:rsidR="001A5351" w:rsidRPr="009E1044" w14:paraId="3FCF0B10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0E30" w14:textId="76B9F6FC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Perera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1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9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0D92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MER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7479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4F60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F4CF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885C" w14:textId="091F01B2" w:rsidR="001A5351" w:rsidRPr="00AE28AE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8 (IC9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FF20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2FF7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D932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mel sera</w:t>
            </w:r>
          </w:p>
        </w:tc>
      </w:tr>
      <w:tr w:rsidR="001A5351" w:rsidRPr="009E1044" w14:paraId="42103377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2BA0" w14:textId="015BEA5D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Park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1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9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3F30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MER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F8C4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595D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F650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3760" w14:textId="1B9CE11C" w:rsidR="001A5351" w:rsidRPr="00AE28AE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7 (IC9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2F52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47A4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12CD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1A5351" w:rsidRPr="009E1044" w14:paraId="2A7BB61E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32C7" w14:textId="069AD56F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Lester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1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1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A7E6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MER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17D2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A809" w14:textId="5E88A234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574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B837" w14:textId="77777777" w:rsidR="001A5351" w:rsidRPr="00AE28AE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348 (IC8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1775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B88B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B2EA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1A5351" w:rsidRPr="009E1044" w14:paraId="1483B192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6115" w14:textId="5CD2B6EF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Alharbi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1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10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47B4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MER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C5DE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AAB1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unclea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285C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2603" w14:textId="60C5B425" w:rsidR="001A5351" w:rsidRPr="00AE28AE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6 (IC5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4410" w14:textId="5EC179F5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0722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7DB7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mel sera</w:t>
            </w:r>
          </w:p>
        </w:tc>
      </w:tr>
      <w:tr w:rsidR="001A5351" w:rsidRPr="009E1044" w14:paraId="0AEEF7F7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EA95" w14:textId="42C3D756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Wang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1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10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26F9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ND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1E49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ABDC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12DB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1FAB" w14:textId="77777777" w:rsidR="001A5351" w:rsidRPr="00AE28AE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9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C13B" w14:textId="5D358556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5CA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D3AB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1BCA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a</w:t>
            </w:r>
          </w:p>
        </w:tc>
      </w:tr>
      <w:tr w:rsidR="001A5351" w:rsidRPr="009E1044" w14:paraId="618A1A7D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81A5" w14:textId="0A6589DD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Tamin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0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10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5249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NI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8EF6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6868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2CFC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72CC" w14:textId="77777777" w:rsidR="001A5351" w:rsidRPr="00AE28AE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DF3D" w14:textId="320FF46A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5CA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0CEA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3A1C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g sera</w:t>
            </w:r>
          </w:p>
        </w:tc>
      </w:tr>
      <w:tr w:rsidR="001A5351" w:rsidRPr="009E1044" w14:paraId="43B9BC2F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10D8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E35F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7020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79CE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A92D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1F47" w14:textId="77777777" w:rsidR="001A5351" w:rsidRPr="00AE28AE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D16B" w14:textId="5984AEDB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5CA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BB8E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0D95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g sera</w:t>
            </w:r>
          </w:p>
        </w:tc>
      </w:tr>
      <w:tr w:rsidR="001A5351" w:rsidRPr="009E1044" w14:paraId="10EDA835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339C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CE05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9AAB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478C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8CE5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E829" w14:textId="77777777" w:rsidR="001A5351" w:rsidRPr="00AE28AE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44DD" w14:textId="55A30A9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5CA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8F33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8B37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g sera</w:t>
            </w:r>
          </w:p>
        </w:tc>
      </w:tr>
      <w:tr w:rsidR="001A5351" w:rsidRPr="009E1044" w14:paraId="57CB90F2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A9F6" w14:textId="4785AD16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Logan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1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10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F865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PPR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ECBE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1BBF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6FC9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6689" w14:textId="77777777" w:rsidR="001A5351" w:rsidRPr="00AE28AE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9 (IC90) (p&lt;0.0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5AA2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A98D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88F9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sera</w:t>
            </w:r>
          </w:p>
        </w:tc>
      </w:tr>
      <w:tr w:rsidR="001A5351" w:rsidRPr="009E1044" w14:paraId="6517AF6C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819C" w14:textId="6E5EF8B1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Iheozor-Ejiofor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1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10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1483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PUU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D370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2E41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F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40CA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GFP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6E21" w14:textId="1C39AE56" w:rsidR="001A5351" w:rsidRPr="00AE28AE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E28AE">
              <w:rPr>
                <w:rFonts w:ascii="Times New Roman" w:eastAsia="Times New Roman" w:hAnsi="Times New Roman" w:cs="Times New Roman"/>
                <w:lang w:eastAsia="en-GB"/>
              </w:rPr>
              <w:t>0.82*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E5A4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B5F2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D802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1A5351" w:rsidRPr="009E1044" w14:paraId="001031B2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B540" w14:textId="3EBB17D9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Bukbuk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1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10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2B1F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RF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1A0E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641A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C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0B32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3728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0.77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E9FF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arma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CE21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8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9072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  <w:tr w:rsidR="001A5351" w:rsidRPr="009E1044" w14:paraId="4EC5AC95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29B2" w14:textId="42E6FB70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Nie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1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10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55B3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RAB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98D3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B464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RFFI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1CB9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A81E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0.946 (IU/m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689B" w14:textId="4F68A95B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D6C0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78C9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and Mouse sera</w:t>
            </w:r>
          </w:p>
        </w:tc>
      </w:tr>
      <w:tr w:rsidR="001A5351" w:rsidRPr="009E1044" w14:paraId="46DEF9D2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A9D2" w14:textId="6189BC60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Wright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0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10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A106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RAB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44D0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AD0A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FAV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2B6D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E9CA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0.915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A127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4CE8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30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1DCC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Dog sera</w:t>
            </w:r>
          </w:p>
        </w:tc>
      </w:tr>
      <w:tr w:rsidR="001A5351" w:rsidRPr="009E1044" w14:paraId="2E52A896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B78A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2990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RAB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39AE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7CD0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FAV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FEAC" w14:textId="74865914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Symbol" w:char="F062"/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-Gal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CE6B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0.918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D913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Pearson'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B7FE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3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827D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Dog sera</w:t>
            </w:r>
          </w:p>
        </w:tc>
      </w:tr>
      <w:tr w:rsidR="001A5351" w:rsidRPr="009E1044" w14:paraId="4F1653A8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5EA8" w14:textId="6754E258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Ning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2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8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168A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SEO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9F3A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278B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F788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F5F3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 (IC5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2113" w14:textId="1A979EA8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BFC6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0205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bbit sera</w:t>
            </w:r>
          </w:p>
        </w:tc>
      </w:tr>
      <w:tr w:rsidR="001A5351" w:rsidRPr="009E1044" w14:paraId="45406305" w14:textId="77777777" w:rsidTr="001A53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25B4" w14:textId="07EE4D62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Li </w:t>
            </w:r>
            <w:r w:rsidRPr="00200C9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 xml:space="preserve"> 201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8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43C8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lang w:eastAsia="en-GB"/>
              </w:rPr>
              <w:t>SEOV/HTN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1DE2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32DB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C788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feras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B3A6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5 (IC50) (p&lt;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E242" w14:textId="4A803323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R</w:t>
            </w:r>
            <w:r w:rsidRPr="000A5F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00F3" w14:textId="77777777" w:rsidR="001A5351" w:rsidRPr="009E1044" w:rsidRDefault="001A5351" w:rsidP="001A5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5799" w14:textId="77777777" w:rsidR="001A5351" w:rsidRPr="009E1044" w:rsidRDefault="001A5351" w:rsidP="001A5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1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sera</w:t>
            </w:r>
          </w:p>
        </w:tc>
      </w:tr>
    </w:tbl>
    <w:p w14:paraId="0CFDD0C9" w14:textId="77777777" w:rsidR="00D22D4C" w:rsidRPr="009E1044" w:rsidRDefault="00D22D4C" w:rsidP="00FB3FD5">
      <w:pPr>
        <w:rPr>
          <w:rFonts w:ascii="Times New Roman" w:hAnsi="Times New Roman" w:cs="Times New Roman"/>
        </w:rPr>
      </w:pPr>
    </w:p>
    <w:sectPr w:rsidR="00D22D4C" w:rsidRPr="009E1044" w:rsidSect="009E104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BB15A" w14:textId="77777777" w:rsidR="00FE0F67" w:rsidRDefault="00FE0F67" w:rsidP="00031868">
      <w:pPr>
        <w:spacing w:after="0" w:line="240" w:lineRule="auto"/>
      </w:pPr>
      <w:r>
        <w:separator/>
      </w:r>
    </w:p>
  </w:endnote>
  <w:endnote w:type="continuationSeparator" w:id="0">
    <w:p w14:paraId="67D29E14" w14:textId="77777777" w:rsidR="00FE0F67" w:rsidRDefault="00FE0F67" w:rsidP="00031868">
      <w:pPr>
        <w:spacing w:after="0" w:line="240" w:lineRule="auto"/>
      </w:pPr>
      <w:r>
        <w:continuationSeparator/>
      </w:r>
    </w:p>
  </w:endnote>
  <w:endnote w:type="continuationNotice" w:id="1">
    <w:p w14:paraId="30A20E3F" w14:textId="77777777" w:rsidR="00FE0F67" w:rsidRDefault="00FE0F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F3EFC" w14:textId="77777777" w:rsidR="00FE0F67" w:rsidRDefault="00FE0F67" w:rsidP="00031868">
      <w:pPr>
        <w:spacing w:after="0" w:line="240" w:lineRule="auto"/>
      </w:pPr>
      <w:r>
        <w:separator/>
      </w:r>
    </w:p>
  </w:footnote>
  <w:footnote w:type="continuationSeparator" w:id="0">
    <w:p w14:paraId="7A7B743F" w14:textId="77777777" w:rsidR="00FE0F67" w:rsidRDefault="00FE0F67" w:rsidP="00031868">
      <w:pPr>
        <w:spacing w:after="0" w:line="240" w:lineRule="auto"/>
      </w:pPr>
      <w:r>
        <w:continuationSeparator/>
      </w:r>
    </w:p>
  </w:footnote>
  <w:footnote w:type="continuationNotice" w:id="1">
    <w:p w14:paraId="2324DE61" w14:textId="77777777" w:rsidR="00FE0F67" w:rsidRDefault="00FE0F6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97C95"/>
    <w:multiLevelType w:val="hybridMultilevel"/>
    <w:tmpl w:val="4C1088EE"/>
    <w:lvl w:ilvl="0" w:tplc="82A0BB56">
      <w:numFmt w:val="decimal"/>
      <w:lvlText w:val="%1."/>
      <w:lvlJc w:val="left"/>
      <w:pPr>
        <w:ind w:left="1125" w:hanging="76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486CC7"/>
    <w:multiLevelType w:val="hybridMultilevel"/>
    <w:tmpl w:val="22B60446"/>
    <w:lvl w:ilvl="0" w:tplc="69E87E56">
      <w:numFmt w:val="decimal"/>
      <w:lvlText w:val="%1."/>
      <w:lvlJc w:val="left"/>
      <w:pPr>
        <w:ind w:left="1125" w:hanging="76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0341541">
    <w:abstractNumId w:val="0"/>
  </w:num>
  <w:num w:numId="2" w16cid:durableId="15401689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044"/>
    <w:rsid w:val="00031868"/>
    <w:rsid w:val="0003329A"/>
    <w:rsid w:val="00053FA4"/>
    <w:rsid w:val="000A5F13"/>
    <w:rsid w:val="000C4B92"/>
    <w:rsid w:val="001901A4"/>
    <w:rsid w:val="001A5351"/>
    <w:rsid w:val="001A78F7"/>
    <w:rsid w:val="001C7AF0"/>
    <w:rsid w:val="00200C9D"/>
    <w:rsid w:val="00201898"/>
    <w:rsid w:val="00265333"/>
    <w:rsid w:val="002F462A"/>
    <w:rsid w:val="00342B97"/>
    <w:rsid w:val="00363500"/>
    <w:rsid w:val="00376375"/>
    <w:rsid w:val="003844C0"/>
    <w:rsid w:val="003C7D10"/>
    <w:rsid w:val="00416415"/>
    <w:rsid w:val="00444EA2"/>
    <w:rsid w:val="004A002C"/>
    <w:rsid w:val="004F6366"/>
    <w:rsid w:val="005B0807"/>
    <w:rsid w:val="00647683"/>
    <w:rsid w:val="00664BB6"/>
    <w:rsid w:val="006A7E35"/>
    <w:rsid w:val="00753738"/>
    <w:rsid w:val="00792E70"/>
    <w:rsid w:val="00793A43"/>
    <w:rsid w:val="007C336D"/>
    <w:rsid w:val="007C6D9F"/>
    <w:rsid w:val="007F3237"/>
    <w:rsid w:val="00847F11"/>
    <w:rsid w:val="00891019"/>
    <w:rsid w:val="008B4E6B"/>
    <w:rsid w:val="0093610C"/>
    <w:rsid w:val="00954EE9"/>
    <w:rsid w:val="00960882"/>
    <w:rsid w:val="009B4E53"/>
    <w:rsid w:val="009D0D6E"/>
    <w:rsid w:val="009D7BDD"/>
    <w:rsid w:val="009E1044"/>
    <w:rsid w:val="009F141B"/>
    <w:rsid w:val="00A61135"/>
    <w:rsid w:val="00A61279"/>
    <w:rsid w:val="00A94E70"/>
    <w:rsid w:val="00AE120B"/>
    <w:rsid w:val="00AE28AE"/>
    <w:rsid w:val="00B24365"/>
    <w:rsid w:val="00BB09A2"/>
    <w:rsid w:val="00BD5862"/>
    <w:rsid w:val="00C1379E"/>
    <w:rsid w:val="00CA0D12"/>
    <w:rsid w:val="00CD2C23"/>
    <w:rsid w:val="00CE4B3B"/>
    <w:rsid w:val="00D1771B"/>
    <w:rsid w:val="00D22D4C"/>
    <w:rsid w:val="00D617A7"/>
    <w:rsid w:val="00D76417"/>
    <w:rsid w:val="00E63532"/>
    <w:rsid w:val="00EA6945"/>
    <w:rsid w:val="00EB41CD"/>
    <w:rsid w:val="00ED1C16"/>
    <w:rsid w:val="00EE1166"/>
    <w:rsid w:val="00EF4819"/>
    <w:rsid w:val="00F3384F"/>
    <w:rsid w:val="00F61BD2"/>
    <w:rsid w:val="00F6326C"/>
    <w:rsid w:val="00FB3FD5"/>
    <w:rsid w:val="00FD0347"/>
    <w:rsid w:val="00FE0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C991D"/>
  <w15:chartTrackingRefBased/>
  <w15:docId w15:val="{9201DBD5-68B9-4525-AC05-59A7F2A85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E104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1044"/>
    <w:rPr>
      <w:color w:val="954F72"/>
      <w:u w:val="single"/>
    </w:rPr>
  </w:style>
  <w:style w:type="paragraph" w:customStyle="1" w:styleId="msonormal0">
    <w:name w:val="msonormal"/>
    <w:basedOn w:val="Normal"/>
    <w:rsid w:val="009E10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9E10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9E104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GB"/>
    </w:rPr>
  </w:style>
  <w:style w:type="paragraph" w:customStyle="1" w:styleId="xl63">
    <w:name w:val="xl63"/>
    <w:basedOn w:val="Normal"/>
    <w:rsid w:val="009E10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9E104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9E10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9E104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9E1044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E1044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9E10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9E10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71">
    <w:name w:val="xl71"/>
    <w:basedOn w:val="Normal"/>
    <w:rsid w:val="009E104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9E104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73">
    <w:name w:val="xl73"/>
    <w:basedOn w:val="Normal"/>
    <w:rsid w:val="009E10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9E10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9E104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E104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318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868"/>
  </w:style>
  <w:style w:type="paragraph" w:styleId="Footer">
    <w:name w:val="footer"/>
    <w:basedOn w:val="Normal"/>
    <w:link w:val="FooterChar"/>
    <w:uiPriority w:val="99"/>
    <w:unhideWhenUsed/>
    <w:rsid w:val="000318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868"/>
  </w:style>
  <w:style w:type="paragraph" w:styleId="ListParagraph">
    <w:name w:val="List Paragraph"/>
    <w:basedOn w:val="Normal"/>
    <w:uiPriority w:val="34"/>
    <w:qFormat/>
    <w:rsid w:val="001A53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7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3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7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39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5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7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1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8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5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64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7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3225815B90F04C8C5E7021565882B8" ma:contentTypeVersion="17" ma:contentTypeDescription="Create a new document." ma:contentTypeScope="" ma:versionID="e17eda9274dbd1dbebccea02c1ef620c">
  <xsd:schema xmlns:xsd="http://www.w3.org/2001/XMLSchema" xmlns:xs="http://www.w3.org/2001/XMLSchema" xmlns:p="http://schemas.microsoft.com/office/2006/metadata/properties" xmlns:ns2="c8fe5027-0307-4eeb-87de-fdae8813655f" xmlns:ns3="e64dcdc2-737e-4dfb-b8f4-14e3e1733890" targetNamespace="http://schemas.microsoft.com/office/2006/metadata/properties" ma:root="true" ma:fieldsID="458968229ef87583fc63392c163a56a0" ns2:_="" ns3:_="">
    <xsd:import namespace="c8fe5027-0307-4eeb-87de-fdae8813655f"/>
    <xsd:import namespace="e64dcdc2-737e-4dfb-b8f4-14e3e17338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e5027-0307-4eeb-87de-fdae881365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306b285-ac2c-4225-b56d-e54690cf9c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4dcdc2-737e-4dfb-b8f4-14e3e173389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060ce3e-cd67-4f75-aa8d-a965c2d6b35e}" ma:internalName="TaxCatchAll" ma:showField="CatchAllData" ma:web="e64dcdc2-737e-4dfb-b8f4-14e3e17338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64dcdc2-737e-4dfb-b8f4-14e3e1733890" xsi:nil="true"/>
    <lcf76f155ced4ddcb4097134ff3c332f xmlns="c8fe5027-0307-4eeb-87de-fdae8813655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2380D9A-E7F8-46F8-A8C6-90B03DC3E9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fe5027-0307-4eeb-87de-fdae8813655f"/>
    <ds:schemaRef ds:uri="e64dcdc2-737e-4dfb-b8f4-14e3e17338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E5E4AA-BDD9-45A9-977B-572930B2FE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333656-FD0B-48A0-BF9F-19917DBAB4C7}">
  <ds:schemaRefs>
    <ds:schemaRef ds:uri="http://schemas.microsoft.com/office/2006/metadata/properties"/>
    <ds:schemaRef ds:uri="http://schemas.microsoft.com/office/infopath/2007/PartnerControls"/>
    <ds:schemaRef ds:uri="e64dcdc2-737e-4dfb-b8f4-14e3e1733890"/>
    <ds:schemaRef ds:uri="c8fe5027-0307-4eeb-87de-fdae8813655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542</Words>
  <Characters>879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Cantoni</dc:creator>
  <cp:keywords/>
  <dc:description/>
  <cp:lastModifiedBy>Gillian Attard</cp:lastModifiedBy>
  <cp:revision>3</cp:revision>
  <dcterms:created xsi:type="dcterms:W3CDTF">2023-09-08T20:18:00Z</dcterms:created>
  <dcterms:modified xsi:type="dcterms:W3CDTF">2023-09-11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3225815B90F04C8C5E7021565882B8</vt:lpwstr>
  </property>
  <property fmtid="{D5CDD505-2E9C-101B-9397-08002B2CF9AE}" pid="3" name="MediaServiceImageTags">
    <vt:lpwstr/>
  </property>
</Properties>
</file>